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1 Tabl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ide effects</w:t>
      </w:r>
    </w:p>
    <w:tbl>
      <w:tblPr>
        <w:tblStyle w:val="Table1"/>
        <w:tblW w:w="8040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2055"/>
        <w:gridCol w:w="1740"/>
        <w:gridCol w:w="1710"/>
        <w:gridCol w:w="1035"/>
        <w:tblGridChange w:id="0">
          <w:tblGrid>
            <w:gridCol w:w="1500"/>
            <w:gridCol w:w="2055"/>
            <w:gridCol w:w="1740"/>
            <w:gridCol w:w="1710"/>
            <w:gridCol w:w="1035"/>
          </w:tblGrid>
        </w:tblGridChange>
      </w:tblGrid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ham</w:t>
            </w:r>
          </w:p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# session = 42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node</w:t>
            </w:r>
          </w:p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# session = 51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# session = 93)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-value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ingl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4 (0.9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76 (1.12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68 (1.0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ch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38 (1.0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4 (1.1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85 (1.1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14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kin irrit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90 (1.13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90 (0.9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81 (1.0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kin pai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5 (0.6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73 (0.7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7 (0.7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8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dach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0 (0.7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0 (0.00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0 (0.5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tig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33 (1.3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8 (1.0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4 (1.2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8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fficulty</w:t>
            </w:r>
          </w:p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cent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05 (1.46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3 (1.0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7 (1.2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od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urban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9 (0.32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6 (0.6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1 (0.4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59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sual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tor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3 (0.7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7 (0.5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7 (0.64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4</w:t>
            </w:r>
          </w:p>
        </w:tc>
      </w:tr>
    </w:tbl>
    <w:p w:rsidR="00000000" w:rsidDel="00000000" w:rsidP="00000000" w:rsidRDefault="00000000" w:rsidRPr="00000000" w14:paraId="0000003A">
      <w:pPr>
        <w:spacing w:line="48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* scale 0 - 5</w:t>
      </w:r>
    </w:p>
    <w:p w:rsidR="00000000" w:rsidDel="00000000" w:rsidP="00000000" w:rsidRDefault="00000000" w:rsidRPr="00000000" w14:paraId="0000003B">
      <w:pPr>
        <w:spacing w:line="48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48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highlight w:val="white"/>
          <w:rtl w:val="0"/>
        </w:rPr>
        <w:t xml:space="preserve">S2 Table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. Manipulation check of double-blind design</w:t>
      </w:r>
    </w:p>
    <w:tbl>
      <w:tblPr>
        <w:tblStyle w:val="Table2"/>
        <w:tblW w:w="8640.0" w:type="dxa"/>
        <w:jc w:val="left"/>
        <w:tblInd w:w="-4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90"/>
        <w:gridCol w:w="1800"/>
        <w:gridCol w:w="1845"/>
        <w:gridCol w:w="1500"/>
        <w:gridCol w:w="1305"/>
        <w:tblGridChange w:id="0">
          <w:tblGrid>
            <w:gridCol w:w="2190"/>
            <w:gridCol w:w="1800"/>
            <w:gridCol w:w="1845"/>
            <w:gridCol w:w="1500"/>
            <w:gridCol w:w="1305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ham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# session = 4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ode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# session = 5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(# session = 93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in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(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 (4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 (28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scontin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 (9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 (56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 (72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ur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1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ss than 5 m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 (79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55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6 (68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ss than 10 m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5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27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2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ss than 15 mi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(5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(17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(1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r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efefe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ward ch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 (38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 (49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1 (44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r from chee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 (19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(11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 (15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n't kn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 (42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 (39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8 (4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C">
      <w:pPr>
        <w:spacing w:line="48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* Continuity: did you feel that the electric current continued to flow during the tDCS experiment?</w:t>
      </w:r>
    </w:p>
    <w:p w:rsidR="00000000" w:rsidDel="00000000" w:rsidP="00000000" w:rsidRDefault="00000000" w:rsidRPr="00000000" w14:paraId="0000007D">
      <w:pPr>
        <w:spacing w:line="480" w:lineRule="auto"/>
        <w:jc w:val="both"/>
        <w:rPr>
          <w:rFonts w:ascii="Times New Roman" w:cs="Times New Roman" w:eastAsia="Times New Roman" w:hAnsi="Times New Roman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* Duration: if not, how long did you feel that the electric current flowed?</w:t>
      </w:r>
    </w:p>
    <w:p w:rsidR="00000000" w:rsidDel="00000000" w:rsidP="00000000" w:rsidRDefault="00000000" w:rsidRPr="00000000" w14:paraId="0000007E">
      <w:pPr>
        <w:spacing w:line="480" w:lineRule="auto"/>
        <w:jc w:val="both"/>
        <w:rPr>
          <w:rFonts w:ascii="Times New Roman" w:cs="Times New Roman" w:eastAsia="Times New Roman" w:hAnsi="Times New Roman"/>
          <w:sz w:val="22"/>
          <w:szCs w:val="22"/>
        </w:rPr>
      </w:pP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* Direction: did you feel that the current flowed toward your cheek or far from your cheek?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Pr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CVI5XAnb0dcqA0Fk5PbTgTRhL5A==">AMUW2mVvnO+2AcK40UqlLRFMZu5tVbdV42aN3dINalFmU1SD0djLpgyqJlaDFM4dB9MifAWPj98zdhn5bCBRCxIL37OkVogXecC9+0q6/HohEpydm3uH5/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1:00:00Z</dcterms:created>
  <dc:creator>Kim Hyeonjin</dc:creator>
</cp:coreProperties>
</file>